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298F5" w14:textId="31A3A1B2" w:rsidR="009B1B8F" w:rsidRDefault="009B1B8F" w:rsidP="009B1B8F">
      <w:pPr>
        <w:jc w:val="both"/>
        <w:rPr>
          <w:lang w:val="en-US"/>
        </w:rPr>
      </w:pPr>
      <w:r>
        <w:rPr>
          <w:b/>
          <w:bCs/>
          <w:lang w:val="en-US"/>
        </w:rPr>
        <w:t xml:space="preserve">S18 </w:t>
      </w:r>
      <w:r w:rsidRPr="00E56761">
        <w:rPr>
          <w:b/>
          <w:bCs/>
          <w:lang w:val="en-US"/>
        </w:rPr>
        <w:t>Table. Comorbidities</w:t>
      </w:r>
      <w:r w:rsidR="00AE778F">
        <w:rPr>
          <w:lang w:val="en-US"/>
        </w:rPr>
        <w:t>.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4272"/>
        <w:gridCol w:w="1100"/>
        <w:gridCol w:w="922"/>
        <w:gridCol w:w="981"/>
        <w:gridCol w:w="1229"/>
      </w:tblGrid>
      <w:tr w:rsidR="009B1B8F" w14:paraId="17FC6AF3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0A62BFA1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95E480D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0FED5EC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te (year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B615EE1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181B4A7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</w:tr>
      <w:tr w:rsidR="009B1B8F" w14:paraId="4F3E6840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499F9E8E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Microalbuminuri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B9282D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EB2DA29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E681F1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B7EEC5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72401B3A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28324F92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Chronic Kidney Disea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2D23523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F167222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B254DE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1298E2D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1BAD7B60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206179D5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Diabetic retinopath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68B9A4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4AB3F1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8A0E56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F8E285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51AD377F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6962E472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Diabetic neuropath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1E2C9B3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4609B2A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92D6A8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E5BC54E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4B3FFCBF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7D36EE35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F5D56B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AD5C203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580EB1E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DC8CBD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3C608788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70D013E9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7998BA64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3338C2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B93CD4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037811A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40B6B097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5E3C3203" w14:textId="77777777" w:rsidR="009B1B8F" w:rsidRDefault="009B1B8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Hypertriglyceridemi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657937A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8C188DD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3AC3C16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189DB8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532273CB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3BA16AB2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Ischemic heart disea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A870056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824BCA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4656113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04A0805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1DD35514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6BC113A0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Peripheral arterial disea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91ADC0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6770E5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06F1D97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1CF03D9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732EC2ED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4F73B16A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Cerebrovascular disea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2469FE7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1549FC2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6819E9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5AE84E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731C8036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63F8F2D6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088D594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C7686C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A1E3FD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584CF96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5934AC06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276F85D7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7C6E4412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D3664D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AC87C15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84CE688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059C232A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54B839FF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A95C0F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E1932C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7BCDA39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30C9AD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54EB3B82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51FDB090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C6B67E5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F7D7F08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C7F0A48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0BA44BA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:rsidRPr="00AE778F" w14:paraId="0F4A0081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5F56BCF2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Mood disorders: anxiety, depression, dysthymia, insomnia or prescription of chronic drugs for these indication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D9B7E23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142BF9B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8BD94AC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BFD4B9A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39FA1CAA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25021920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Psychotic disord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C8AA64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E1AFBB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C368AB7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3749161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  <w:tr w:rsidR="009B1B8F" w14:paraId="1250F427" w14:textId="77777777" w:rsidTr="00DB64E7"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4B2A8B36" w14:textId="77777777" w:rsidR="009B1B8F" w:rsidRDefault="009B1B8F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A2B6E36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F2FCE0F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800D104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25F6FCE" w14:textId="77777777" w:rsidR="009B1B8F" w:rsidRDefault="009B1B8F" w:rsidP="00DB64E7">
            <w:pPr>
              <w:jc w:val="both"/>
              <w:rPr>
                <w:lang w:val="en-US"/>
              </w:rPr>
            </w:pPr>
          </w:p>
        </w:tc>
      </w:tr>
    </w:tbl>
    <w:p w14:paraId="46B32621" w14:textId="77777777" w:rsidR="009B1B8F" w:rsidRPr="00B0097E" w:rsidRDefault="009B1B8F" w:rsidP="009B1B8F">
      <w:pPr>
        <w:jc w:val="both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"/>
        </w:rPr>
        <w:t>T</w:t>
      </w:r>
      <w:r w:rsidRPr="00B0097E">
        <w:rPr>
          <w:i/>
          <w:iCs/>
          <w:sz w:val="18"/>
          <w:szCs w:val="18"/>
          <w:lang w:val="en"/>
        </w:rPr>
        <w:t xml:space="preserve">he patient is considered to have a disease if it is registered in the medical record or </w:t>
      </w:r>
      <w:r>
        <w:rPr>
          <w:i/>
          <w:iCs/>
          <w:sz w:val="18"/>
          <w:szCs w:val="18"/>
          <w:lang w:val="en"/>
        </w:rPr>
        <w:t xml:space="preserve">the patient </w:t>
      </w:r>
      <w:r w:rsidRPr="00B0097E">
        <w:rPr>
          <w:i/>
          <w:iCs/>
          <w:sz w:val="18"/>
          <w:szCs w:val="18"/>
          <w:lang w:val="en"/>
        </w:rPr>
        <w:t>can prove it</w:t>
      </w:r>
    </w:p>
    <w:p w14:paraId="64A620BA" w14:textId="77777777" w:rsidR="009B1B8F" w:rsidRPr="009B1B8F" w:rsidRDefault="009B1B8F">
      <w:pPr>
        <w:rPr>
          <w:lang w:val="en-US"/>
        </w:rPr>
      </w:pPr>
    </w:p>
    <w:sectPr w:rsidR="009B1B8F" w:rsidRPr="009B1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B8F"/>
    <w:rsid w:val="009B1B8F"/>
    <w:rsid w:val="00AE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339E5"/>
  <w15:chartTrackingRefBased/>
  <w15:docId w15:val="{6CB6C4F1-5A05-43D1-8505-2C9D9005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B8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4:00Z</dcterms:created>
  <dcterms:modified xsi:type="dcterms:W3CDTF">2023-02-03T11:02:00Z</dcterms:modified>
</cp:coreProperties>
</file>